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784" w:rsidRPr="00BC0735" w:rsidRDefault="006E4784" w:rsidP="006E4784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C0735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6. SSRs shared by the three </w:t>
      </w:r>
      <w:r w:rsidRPr="00BC0735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Cardiocrinum</w:t>
      </w:r>
      <w:r w:rsidRPr="00BC0735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loroplast genomes</w:t>
      </w:r>
    </w:p>
    <w:tbl>
      <w:tblPr>
        <w:tblW w:w="123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480"/>
        <w:gridCol w:w="1344"/>
        <w:gridCol w:w="1276"/>
        <w:gridCol w:w="1405"/>
        <w:gridCol w:w="1335"/>
        <w:gridCol w:w="1374"/>
        <w:gridCol w:w="1306"/>
        <w:gridCol w:w="1560"/>
      </w:tblGrid>
      <w:tr w:rsidR="006E4784" w:rsidRPr="00BC0735" w:rsidTr="000F213E">
        <w:trPr>
          <w:trHeight w:val="315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. giganteum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. cathayanum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. cordatu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 unit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repaet unit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t position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d posi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16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18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18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00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0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5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52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4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42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33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3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cf1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16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0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bookmarkStart w:id="0" w:name="_GoBack"/>
            <w:bookmarkEnd w:id="0"/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5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96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9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cf1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0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6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6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oC2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2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3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4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7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4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9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00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8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9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0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8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cf1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8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0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6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5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oC2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5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57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8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69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7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4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44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33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34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25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2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cf1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5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3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4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43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4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45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27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2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3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7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8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6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1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4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07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88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8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3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7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9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7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9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0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4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1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0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9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92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8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87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69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6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ycf2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7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3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2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rpoC2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6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7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6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6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58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2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1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6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63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5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52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43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4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ndhH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0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08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9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9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89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9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ycf2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6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4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41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39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4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T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5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4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1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3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5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6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17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9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00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88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89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80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8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A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7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80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8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82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4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rpl22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8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88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7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773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68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6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ndhD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3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8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9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8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0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2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9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7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6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50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51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5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3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96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84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86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76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7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 (ndhE)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A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7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79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2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3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8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S</w:t>
            </w:r>
          </w:p>
        </w:tc>
      </w:tr>
      <w:tr w:rsidR="006E4784" w:rsidRPr="00BC0735" w:rsidTr="000F213E">
        <w:trPr>
          <w:trHeight w:val="315"/>
        </w:trPr>
        <w:tc>
          <w:tcPr>
            <w:tcW w:w="1300" w:type="dxa"/>
            <w:vMerge/>
            <w:vAlign w:val="center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6E4784" w:rsidRPr="00BC0735" w:rsidRDefault="006E4784" w:rsidP="000F21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4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8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10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1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6E4784" w:rsidRPr="00BC0735" w:rsidRDefault="006E4784" w:rsidP="000F21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07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</w:t>
            </w:r>
          </w:p>
        </w:tc>
      </w:tr>
    </w:tbl>
    <w:p w:rsidR="006E4784" w:rsidRPr="00BC0735" w:rsidRDefault="006E4784" w:rsidP="006E4784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</w:p>
    <w:p w:rsidR="00B0608E" w:rsidRDefault="00B0608E"/>
    <w:sectPr w:rsidR="00B0608E" w:rsidSect="006E47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3297" w:rsidRDefault="00AA3297" w:rsidP="006E4784">
      <w:r>
        <w:separator/>
      </w:r>
    </w:p>
  </w:endnote>
  <w:endnote w:type="continuationSeparator" w:id="0">
    <w:p w:rsidR="00AA3297" w:rsidRDefault="00AA3297" w:rsidP="006E4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3297" w:rsidRDefault="00AA3297" w:rsidP="006E4784">
      <w:r>
        <w:separator/>
      </w:r>
    </w:p>
  </w:footnote>
  <w:footnote w:type="continuationSeparator" w:id="0">
    <w:p w:rsidR="00AA3297" w:rsidRDefault="00AA3297" w:rsidP="006E4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201"/>
    <w:rsid w:val="002C4201"/>
    <w:rsid w:val="006E4784"/>
    <w:rsid w:val="00AA3297"/>
    <w:rsid w:val="00B0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BC2C7E-A946-438B-8AE8-9FAD9BFF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4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47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3E842DB-D153-4B2B-BD7F-BDE946ABFDF0}"/>
</file>

<file path=customXml/itemProps2.xml><?xml version="1.0" encoding="utf-8"?>
<ds:datastoreItem xmlns:ds="http://schemas.openxmlformats.org/officeDocument/2006/customXml" ds:itemID="{1956B83C-C1A5-49F1-A5F4-FE47E4D6A520}"/>
</file>

<file path=customXml/itemProps3.xml><?xml version="1.0" encoding="utf-8"?>
<ds:datastoreItem xmlns:ds="http://schemas.openxmlformats.org/officeDocument/2006/customXml" ds:itemID="{1BE44342-B174-4388-9552-9EA97F016E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43:00Z</dcterms:created>
  <dcterms:modified xsi:type="dcterms:W3CDTF">2016-10-0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